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8849D" w14:textId="77777777" w:rsidR="00481680" w:rsidRDefault="00481680" w:rsidP="00481680">
      <w:pPr>
        <w:pStyle w:val="CuerpoA"/>
        <w:spacing w:before="240" w:after="240" w:line="276" w:lineRule="auto"/>
        <w:jc w:val="both"/>
        <w:rPr>
          <w:rStyle w:val="Ninguno"/>
          <w:rFonts w:ascii="Arial" w:eastAsia="Arial" w:hAnsi="Arial" w:cs="Arial"/>
        </w:rPr>
      </w:pPr>
    </w:p>
    <w:p w14:paraId="04143A81" w14:textId="77777777" w:rsidR="00481680" w:rsidRDefault="00481680" w:rsidP="00481680">
      <w:pPr>
        <w:pStyle w:val="CuerpoA"/>
        <w:spacing w:after="0" w:line="360" w:lineRule="auto"/>
        <w:jc w:val="both"/>
        <w:rPr>
          <w:rStyle w:val="Ninguno"/>
          <w:rFonts w:ascii="Arial" w:eastAsia="Arial" w:hAnsi="Arial" w:cs="Arial"/>
        </w:rPr>
      </w:pPr>
      <w:r>
        <w:rPr>
          <w:rStyle w:val="Ninguno"/>
          <w:rFonts w:ascii="Arial" w:hAnsi="Arial"/>
        </w:rPr>
        <w:t>Supplement S3 Table: Global response to VR treatment.</w:t>
      </w:r>
    </w:p>
    <w:tbl>
      <w:tblPr>
        <w:tblStyle w:val="TableNormal1"/>
        <w:tblW w:w="859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30"/>
        <w:gridCol w:w="2008"/>
        <w:gridCol w:w="2247"/>
        <w:gridCol w:w="1512"/>
      </w:tblGrid>
      <w:tr w:rsidR="00481680" w14:paraId="0F982C7E" w14:textId="77777777" w:rsidTr="002F02F7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52013" w14:textId="77777777" w:rsidR="00481680" w:rsidRDefault="00481680" w:rsidP="002F02F7"/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C3363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All patients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C1AD1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NRS &gt; 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AED0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Wilcoxon</w:t>
            </w:r>
          </w:p>
        </w:tc>
      </w:tr>
      <w:tr w:rsidR="00481680" w14:paraId="1452EB82" w14:textId="77777777" w:rsidTr="002F02F7">
        <w:trPr>
          <w:trHeight w:val="253"/>
        </w:trPr>
        <w:tc>
          <w:tcPr>
            <w:tcW w:w="85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FA9D3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Δ</w:t>
            </w:r>
            <w:r>
              <w:rPr>
                <w:rStyle w:val="Ninguno"/>
                <w:rFonts w:ascii="Arial" w:hAnsi="Arial"/>
              </w:rPr>
              <w:t xml:space="preserve"> </w:t>
            </w:r>
            <w:r>
              <w:rPr>
                <w:rStyle w:val="Ninguno"/>
                <w:rFonts w:ascii="Arial" w:hAnsi="Arial"/>
                <w:b/>
                <w:bCs/>
              </w:rPr>
              <w:t>Anxiety</w:t>
            </w:r>
          </w:p>
        </w:tc>
      </w:tr>
      <w:tr w:rsidR="00481680" w14:paraId="75126A28" w14:textId="77777777" w:rsidTr="002F02F7">
        <w:trPr>
          <w:trHeight w:val="25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C218443" w14:textId="77777777" w:rsidR="00481680" w:rsidRDefault="00481680" w:rsidP="002F02F7">
            <w:pPr>
              <w:pStyle w:val="CuerpoA"/>
              <w:spacing w:line="360" w:lineRule="auto"/>
              <w:ind w:left="720"/>
              <w:jc w:val="both"/>
            </w:pPr>
            <w:r>
              <w:rPr>
                <w:rStyle w:val="Ninguno"/>
                <w:rFonts w:ascii="Arial" w:hAnsi="Arial"/>
              </w:rPr>
              <w:t>N data available, %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D45C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85/91 (93.4%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E94FA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62/91 (68.1%)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62692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p&lt;0.001</w:t>
            </w:r>
          </w:p>
        </w:tc>
      </w:tr>
      <w:tr w:rsidR="00481680" w14:paraId="1230C1AB" w14:textId="77777777" w:rsidTr="002F02F7">
        <w:trPr>
          <w:trHeight w:val="25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E7F666F" w14:textId="77777777" w:rsidR="00481680" w:rsidRDefault="00481680" w:rsidP="002F02F7">
            <w:pPr>
              <w:pStyle w:val="CuerpoA"/>
              <w:spacing w:line="360" w:lineRule="auto"/>
              <w:ind w:left="720"/>
              <w:jc w:val="both"/>
            </w:pPr>
            <w:r>
              <w:rPr>
                <w:rStyle w:val="Ninguno"/>
                <w:rFonts w:ascii="Arial" w:hAnsi="Arial"/>
              </w:rPr>
              <w:t>Median, rang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98B5C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0, [-9; 7] 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43CDD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-1, [-9; 3]</w:t>
            </w:r>
          </w:p>
        </w:tc>
        <w:tc>
          <w:tcPr>
            <w:tcW w:w="15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FA81A" w14:textId="77777777" w:rsidR="00481680" w:rsidRDefault="00481680" w:rsidP="002F02F7"/>
        </w:tc>
      </w:tr>
      <w:tr w:rsidR="00481680" w14:paraId="6F17E463" w14:textId="77777777" w:rsidTr="002F02F7">
        <w:trPr>
          <w:trHeight w:val="253"/>
        </w:trPr>
        <w:tc>
          <w:tcPr>
            <w:tcW w:w="85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276E3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Δ</w:t>
            </w:r>
            <w:r>
              <w:rPr>
                <w:rStyle w:val="Ninguno"/>
                <w:rFonts w:ascii="Arial" w:hAnsi="Arial"/>
              </w:rPr>
              <w:t xml:space="preserve"> </w:t>
            </w:r>
            <w:r>
              <w:rPr>
                <w:rStyle w:val="Ninguno"/>
                <w:rFonts w:ascii="Arial" w:hAnsi="Arial"/>
                <w:b/>
                <w:bCs/>
              </w:rPr>
              <w:t>Pain</w:t>
            </w:r>
          </w:p>
        </w:tc>
      </w:tr>
      <w:tr w:rsidR="00481680" w14:paraId="5158DB66" w14:textId="77777777" w:rsidTr="002F02F7">
        <w:trPr>
          <w:trHeight w:val="25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2A1A8F9" w14:textId="77777777" w:rsidR="00481680" w:rsidRDefault="00481680" w:rsidP="002F02F7">
            <w:pPr>
              <w:pStyle w:val="CuerpoA"/>
              <w:spacing w:line="360" w:lineRule="auto"/>
              <w:ind w:left="720"/>
              <w:jc w:val="both"/>
            </w:pPr>
            <w:r>
              <w:rPr>
                <w:rStyle w:val="Ninguno"/>
                <w:rFonts w:ascii="Arial" w:hAnsi="Arial"/>
              </w:rPr>
              <w:t>N data available, %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C0771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86/91 (94.5%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62942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84/91 (92.3%)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9A417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p&lt;0.001</w:t>
            </w:r>
          </w:p>
        </w:tc>
      </w:tr>
      <w:tr w:rsidR="00481680" w14:paraId="6BB38147" w14:textId="77777777" w:rsidTr="002F02F7">
        <w:trPr>
          <w:trHeight w:val="25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8E5B81D" w14:textId="77777777" w:rsidR="00481680" w:rsidRDefault="00481680" w:rsidP="002F02F7">
            <w:pPr>
              <w:pStyle w:val="CuerpoA"/>
              <w:spacing w:line="360" w:lineRule="auto"/>
              <w:ind w:left="720"/>
              <w:jc w:val="both"/>
            </w:pPr>
            <w:r>
              <w:rPr>
                <w:rStyle w:val="Ninguno"/>
                <w:rFonts w:ascii="Arial" w:hAnsi="Arial"/>
              </w:rPr>
              <w:t>Median, rang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50520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-0.75, [-6; 5] 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29F9A" w14:textId="77777777" w:rsidR="00481680" w:rsidRDefault="00481680" w:rsidP="002F02F7">
            <w:pPr>
              <w:pStyle w:val="CuerpoA"/>
              <w:spacing w:line="360" w:lineRule="auto"/>
              <w:jc w:val="both"/>
            </w:pPr>
            <w:r>
              <w:rPr>
                <w:rStyle w:val="Ninguno"/>
                <w:rFonts w:ascii="Arial" w:hAnsi="Arial"/>
              </w:rPr>
              <w:t>-1, [-6; 2]</w:t>
            </w:r>
          </w:p>
        </w:tc>
        <w:tc>
          <w:tcPr>
            <w:tcW w:w="15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19DE6" w14:textId="77777777" w:rsidR="00481680" w:rsidRDefault="00481680" w:rsidP="002F02F7"/>
        </w:tc>
      </w:tr>
    </w:tbl>
    <w:p w14:paraId="60738364" w14:textId="77777777" w:rsidR="00481680" w:rsidRDefault="00481680" w:rsidP="00481680">
      <w:pPr>
        <w:pStyle w:val="CuerpoA"/>
        <w:widowControl w:val="0"/>
        <w:spacing w:after="0" w:line="240" w:lineRule="auto"/>
        <w:ind w:left="108" w:hanging="108"/>
        <w:jc w:val="both"/>
        <w:rPr>
          <w:rStyle w:val="Ninguno"/>
          <w:rFonts w:ascii="Arial" w:eastAsia="Arial" w:hAnsi="Arial" w:cs="Arial"/>
        </w:rPr>
      </w:pPr>
    </w:p>
    <w:p w14:paraId="4A84843F" w14:textId="77777777" w:rsidR="00481680" w:rsidRDefault="00481680" w:rsidP="00481680">
      <w:pPr>
        <w:pStyle w:val="CuerpoA"/>
        <w:spacing w:before="240" w:after="240" w:line="276" w:lineRule="auto"/>
        <w:jc w:val="both"/>
        <w:rPr>
          <w:rStyle w:val="Ninguno"/>
          <w:rFonts w:ascii="Arial" w:eastAsia="Arial" w:hAnsi="Arial" w:cs="Arial"/>
        </w:rPr>
      </w:pPr>
    </w:p>
    <w:p w14:paraId="6DA13383" w14:textId="77777777" w:rsidR="00BE08A9" w:rsidRDefault="00BE08A9"/>
    <w:sectPr w:rsidR="00BE0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680"/>
    <w:rsid w:val="003B7670"/>
    <w:rsid w:val="00481680"/>
    <w:rsid w:val="00BE08A9"/>
    <w:rsid w:val="00C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77B01"/>
  <w15:chartTrackingRefBased/>
  <w15:docId w15:val="{6FF375A2-59F2-4A77-A621-1A662DFC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16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168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16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16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16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168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168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168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168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168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16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16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81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168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1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16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816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16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8168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1680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168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1680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4816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A">
    <w:name w:val="Cuerpo A"/>
    <w:rsid w:val="004816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inguno">
    <w:name w:val="Ninguno"/>
    <w:rsid w:val="0048168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5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le Thomas</dc:creator>
  <cp:keywords/>
  <dc:description/>
  <cp:lastModifiedBy>Hugle Thomas</cp:lastModifiedBy>
  <cp:revision>1</cp:revision>
  <dcterms:created xsi:type="dcterms:W3CDTF">2025-02-18T11:23:00Z</dcterms:created>
  <dcterms:modified xsi:type="dcterms:W3CDTF">2025-02-18T11:24:00Z</dcterms:modified>
</cp:coreProperties>
</file>